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65E2E0" w14:textId="2340ACA9" w:rsidR="004B2E03" w:rsidRDefault="004B2E03" w:rsidP="004B2E03">
      <w:pPr>
        <w:tabs>
          <w:tab w:val="left" w:pos="2552"/>
        </w:tabs>
        <w:spacing w:after="0" w:line="480" w:lineRule="auto"/>
        <w:jc w:val="both"/>
        <w:rPr>
          <w:rFonts w:eastAsiaTheme="minorHAnsi"/>
        </w:rPr>
      </w:pPr>
      <w:r w:rsidRPr="004D4CBB">
        <w:rPr>
          <w:rFonts w:eastAsiaTheme="minorHAnsi"/>
          <w:b/>
          <w:bCs/>
        </w:rPr>
        <w:t>Supplementary Table 10</w:t>
      </w:r>
      <w:bookmarkStart w:id="0" w:name="_GoBack"/>
      <w:bookmarkEnd w:id="0"/>
    </w:p>
    <w:tbl>
      <w:tblPr>
        <w:tblW w:w="12469" w:type="dxa"/>
        <w:tblLook w:val="04A0" w:firstRow="1" w:lastRow="0" w:firstColumn="1" w:lastColumn="0" w:noHBand="0" w:noVBand="1"/>
      </w:tblPr>
      <w:tblGrid>
        <w:gridCol w:w="2182"/>
        <w:gridCol w:w="3638"/>
        <w:gridCol w:w="2060"/>
        <w:gridCol w:w="1600"/>
        <w:gridCol w:w="1195"/>
        <w:gridCol w:w="757"/>
        <w:gridCol w:w="1037"/>
      </w:tblGrid>
      <w:tr w:rsidR="004B2E03" w:rsidRPr="00FC7E3A" w14:paraId="59F8BA12" w14:textId="77777777" w:rsidTr="00AC71A0">
        <w:trPr>
          <w:trHeight w:val="204"/>
        </w:trPr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8511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C7E3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Unigene</w:t>
            </w:r>
            <w:proofErr w:type="spellEnd"/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A0EA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Predicted protein/Protein domain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EC48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HMMER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2D44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C7E3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Hotpep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82DC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DIAMOND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271C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C7E3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Signalp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3A4E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# of Tools</w:t>
            </w:r>
          </w:p>
        </w:tc>
      </w:tr>
      <w:tr w:rsidR="004B2E03" w:rsidRPr="00FC7E3A" w14:paraId="14B977E8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72892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02.g14860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2F52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ectin lyase fol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452A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9_3(20-37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3712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8D13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9_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DC15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E4BA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04B1F53F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CBEF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22.g4568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62B3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eta-galactosida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41C74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35(45-39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8D84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3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F910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3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BB3F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3109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33324D5A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3699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28.g16246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54B7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utative pectate lyase F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AEC0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3_2(26-21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AD0F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B97F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3_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F495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E1DB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734A6F8E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316A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29.g16326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806F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putative unsaturated </w:t>
            </w:r>
            <w:proofErr w:type="spellStart"/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ucuronyl</w:t>
            </w:r>
            <w:proofErr w:type="spellEnd"/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hydrola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DC64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05(48-36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DFC4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0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2A36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0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2273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5E88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4A2A4896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86DC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29.g4731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6B88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llobiose dehydrogena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106E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8(11-75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2580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3+AA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7BA9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3_1+AA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EC44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DFCB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2609DAA3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742A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29.g4732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48A5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GNH hydrolase-type esterase domai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D688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12(22-23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EB29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1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4FDE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1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FEE6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6BC9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6112BBB2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56CF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29.g4747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3ADC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murein </w:t>
            </w:r>
            <w:proofErr w:type="spellStart"/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glycosylas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E6D5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(9-22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5C36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+CBM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4D7F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DEB8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3407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6890CBAE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7CA0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36.g4881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BB3F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ycoside hydrola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57C6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(8-22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1263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1013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4D8A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A085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59116A68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C95A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38.g16693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32DD4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ucose-methanol-choline oxidoreducta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F754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3_2(18-59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3F23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F197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3_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F975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E1E9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4C322D75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EB8E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42.g16893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5CEA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llulose-binding domai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2492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63(131-20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CB47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6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659F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6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3DEF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C400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24566990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CC34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49.g17145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B38A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ucan 1,6-alpha-glucosida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AE5E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3_40(33-39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2218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B350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3_4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A735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05700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0CD6E333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913E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62.g5386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C423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utative endoglucanase type F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5548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0(84-38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9627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0+CBM1+CBM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3EB1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1+GH1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F50C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CB2A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0447DAC8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E64F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72.g17916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22D1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ycosyl hydrola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75A7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(9-22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7DAF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595A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7CB5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E945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60F26430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CE8C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79.g18113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AAEC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ndo-1,4-beta-xylanase 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0651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1(54-22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F817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1+CBM1+CBM3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59B4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35F1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3971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3C906C29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71DC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80.g18139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D865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cohol oxida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5B81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3_3(1-53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4247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4C2D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3_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1E88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2C7D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17A7F600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35F1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89.g18371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C1840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ytic polysaccharide monooxygena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FD7B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16(17-18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344C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2593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1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2357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7727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7F70F483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27E2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89.g5988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7C052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pha-mannosida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04F8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25(70-49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8F9C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2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34B5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2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BFEC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951B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53A0C7BF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3F46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250.g19542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39AB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ycosyl hydrola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3BC6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05(32-37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EEED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0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C554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0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E914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7BA2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4FBE59E9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D8AE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253.g19575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736F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ycoside hydrola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5C91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(9-22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E83D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+CBM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4388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63F0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DC7B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20C423AA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29F8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274.g7472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DF45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ectinesteras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1B2E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8(27-30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87A2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161C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1C39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6757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681DBBA2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E6EF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281.g7597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1ED0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ectin lya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F00B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1_4(114-29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D812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10F8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1_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B92E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17AB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3D5BDB78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41EC0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306.g8027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90FB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ulticopper oxida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AFDE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1_2(43-37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CAD1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6E5F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1_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0010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3F93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3BA3737B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681C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321.g8245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A1A8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Putative </w:t>
            </w:r>
            <w:proofErr w:type="spellStart"/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xoglucanase</w:t>
            </w:r>
            <w:proofErr w:type="spellEnd"/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type C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9FAB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7(19-45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43DB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7+CBM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EF24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1+GH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15F6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6F10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11C07B8F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1825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330.g8363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EA7A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ycosyl hydrola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3C83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(7-22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4089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A488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CA4D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BE18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070A2646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D273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349.g8644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53C7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ycosyl hydrola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D682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81(173-84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EB34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8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09A6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8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0464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3710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37516671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0D85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377.g9040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62BC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ycogen syntha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A1B6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T3(18-65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8DAC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T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CF0F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T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488A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CB05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6AF90905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DEE8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379.g9073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4CAB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ifunctional xylanase/deacetyla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DC31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4(32-15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13C0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4+CBM1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9653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C572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7157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6AAD49CA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ECBD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415.g9525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0C78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ndopolygalacturonase</w:t>
            </w:r>
            <w:proofErr w:type="spellEnd"/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0A2C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28(40-35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04C4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2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9151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2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C085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7DF7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06EBEF8E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BB27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439.g9794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88CF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ectate lya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252B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3_2(44-23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D6C2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3+CBM1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BF26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3_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D326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01113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336DE980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D269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478.g10252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C5FB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ycoside hydrola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2518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(6-23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EDBF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+CBM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A508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0C49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D010B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3E30EAEB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9990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516.g10687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D66C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pha-</w:t>
            </w:r>
            <w:proofErr w:type="spellStart"/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xylosidas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AE0C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31(258-69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E0C5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3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BA4F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3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533E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7CF7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30914483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1561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544.g10979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2C8A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ycosyl hydrola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7F2D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3_40(34-39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C168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8760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3_4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4A7C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2645F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7B43471E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31AD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559.g11137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9CC0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ndo-1,4-beta-xylana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68F6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0(34-35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7ED5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0+CBM1+CBM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8692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7D09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8E9F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4F0F28ED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568A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614.g11692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0C3B9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ycoside hydrola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7702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(6-23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69A9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+CBM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3B62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E0EA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4155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08F44843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FE24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614.g11696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7016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ndoglucanase type 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E0FF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6(130-42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6AC9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6+CBM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53D2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1+GH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7EFA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EE93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45E22EDD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DC90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620.g11759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5491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ycoside hydrola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357A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3(37-24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4F9B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AF53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B79A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6E7A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67267642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A789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703.g12511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DEAD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holine dehydrogena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7D9E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3_2(2-45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1074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2E4C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3_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F2B4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95BE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556DEAF2" w14:textId="77777777" w:rsidTr="00AC71A0">
        <w:trPr>
          <w:trHeight w:val="204"/>
        </w:trPr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B2D1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793.g13245.t1</w:t>
            </w:r>
          </w:p>
        </w:tc>
        <w:tc>
          <w:tcPr>
            <w:tcW w:w="3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EAE5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llulose-binding domain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2D68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1(42-235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BCEE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1+CBM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E19D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1+CE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EDC6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7F13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143689B4" w14:textId="77777777" w:rsidTr="00AC71A0">
        <w:trPr>
          <w:trHeight w:val="204"/>
        </w:trPr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2718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lastRenderedPageBreak/>
              <w:t>NODE_794.g13252.t1</w:t>
            </w:r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B41D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hitin synthas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81B3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T2_Chitin_synth_1(213-381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563E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T2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546D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T2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B383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813C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3CDEF6AC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8CFE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801.g13294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6B481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ectate lyase 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969A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3_2(15-20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4E56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3+CBM1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2284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3_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03BC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1EB5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1306F089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F40F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815.g13411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B98B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xyloglucanas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D806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74(12-10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1F70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74+CBM1+CBM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13E9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7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8DD1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38EF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4AFBA643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64BB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841.g13643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0CD0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alacturan</w:t>
            </w:r>
            <w:proofErr w:type="spellEnd"/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1,4-alpha-galacturonida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47DA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28(74-42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4A30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2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0508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2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C578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63F6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5648C50E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46A3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868.g13817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9D13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ycoside hydrola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D525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43_36(30-30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ADDB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4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73FC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43_3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8B0D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38FB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2B54A417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9C0D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912.g14121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8321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pha-N-</w:t>
            </w:r>
            <w:proofErr w:type="spellStart"/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rabinofuranosidase</w:t>
            </w:r>
            <w:proofErr w:type="spellEnd"/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C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4BC1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51(14-50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D885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5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4300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5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4B4A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2C20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7693232F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BF60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970.g14522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A87B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utative N-acetylglucosamine-6-phosphate deacetyla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5205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9(17-41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73C5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F9E5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C246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C97B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2DBB2A15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C86D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995.g14687.t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A4EF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ix-hairpin glycosidase-lik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4C87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88(88-48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9982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8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C820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8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3A6E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80C0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234F3CEF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236D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1048_c0_g1_i</w:t>
            </w:r>
            <w:proofErr w:type="gramStart"/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12018.t</w:t>
            </w:r>
            <w:proofErr w:type="gramEnd"/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BE20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eta-glucosida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ADF0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(1-35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B005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195DF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4E9F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15F5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375B5298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6A00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10804_c0_g1_i</w:t>
            </w:r>
            <w:proofErr w:type="gramStart"/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28875.t</w:t>
            </w:r>
            <w:proofErr w:type="gramEnd"/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5F49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alactose oxida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52D5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5_2(1-23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6AA8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5+CBM3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6821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5_2+CBM3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9432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0108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629FAE7F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5E05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38_c1_g1_i</w:t>
            </w:r>
            <w:proofErr w:type="gramStart"/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g8917.t</w:t>
            </w:r>
            <w:proofErr w:type="gramEnd"/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C6A0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ypothetical protein BFJ69_g1406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B5AC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11(19-21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879D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1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5CE4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1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5BE9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E59E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4B2E03" w:rsidRPr="00FC7E3A" w14:paraId="48F96912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1EA5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6468_c0_g1_i</w:t>
            </w:r>
            <w:proofErr w:type="gramStart"/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13420.t</w:t>
            </w:r>
            <w:proofErr w:type="gramEnd"/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77FB" w14:textId="77777777" w:rsidR="004B2E03" w:rsidRPr="00FC7E3A" w:rsidRDefault="004B2E03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arbohydrate esterase 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C26F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2(100-31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E587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57A3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021F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4D69" w14:textId="77777777" w:rsidR="004B2E03" w:rsidRPr="00FC7E3A" w:rsidRDefault="004B2E03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7E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</w:tbl>
    <w:p w14:paraId="56C60B2B" w14:textId="77777777" w:rsidR="008B7A4A" w:rsidRDefault="008B7A4A"/>
    <w:sectPr w:rsidR="008B7A4A" w:rsidSect="00295BD9">
      <w:footerReference w:type="default" r:id="rId9"/>
      <w:pgSz w:w="16838" w:h="11906" w:orient="landscape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5E8B6E" w14:textId="77777777" w:rsidR="00295BD9" w:rsidRDefault="00295BD9" w:rsidP="00295BD9">
      <w:pPr>
        <w:spacing w:after="0" w:line="240" w:lineRule="auto"/>
      </w:pPr>
      <w:r>
        <w:separator/>
      </w:r>
    </w:p>
  </w:endnote>
  <w:endnote w:type="continuationSeparator" w:id="0">
    <w:p w14:paraId="741C9081" w14:textId="77777777" w:rsidR="00295BD9" w:rsidRDefault="00295BD9" w:rsidP="00295B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18515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B45CA2" w14:textId="02D25524" w:rsidR="00295BD9" w:rsidRDefault="00295B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8F0BE0" w14:textId="77777777" w:rsidR="00295BD9" w:rsidRDefault="00295B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663A25" w14:textId="77777777" w:rsidR="00295BD9" w:rsidRDefault="00295BD9" w:rsidP="00295BD9">
      <w:pPr>
        <w:spacing w:after="0" w:line="240" w:lineRule="auto"/>
      </w:pPr>
      <w:r>
        <w:separator/>
      </w:r>
    </w:p>
  </w:footnote>
  <w:footnote w:type="continuationSeparator" w:id="0">
    <w:p w14:paraId="6497AB7D" w14:textId="77777777" w:rsidR="00295BD9" w:rsidRDefault="00295BD9" w:rsidP="00295B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FEgbGRqZmpmYWRko6SsGpxcWZ+XkgBYa1AL0W9kgsAAAA"/>
  </w:docVars>
  <w:rsids>
    <w:rsidRoot w:val="004B2E03"/>
    <w:rsid w:val="00295BD9"/>
    <w:rsid w:val="004B2E03"/>
    <w:rsid w:val="008B7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7C2ED"/>
  <w15:chartTrackingRefBased/>
  <w15:docId w15:val="{7F6A18BE-1DBA-4C9C-9CC7-6A7BEC37F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E03"/>
    <w:pPr>
      <w:spacing w:after="120" w:line="36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5B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5BD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95B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5BD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E000310E5B95459B92A7AE0D496D63" ma:contentTypeVersion="13" ma:contentTypeDescription="Create a new document." ma:contentTypeScope="" ma:versionID="bf3272a65ba82cbb77499b0b0e58c00c">
  <xsd:schema xmlns:xsd="http://www.w3.org/2001/XMLSchema" xmlns:xs="http://www.w3.org/2001/XMLSchema" xmlns:p="http://schemas.microsoft.com/office/2006/metadata/properties" xmlns:ns3="9d8f54ab-6009-4e0e-9cd9-41c43f15f740" xmlns:ns4="d8f7222e-fc4c-4ce1-b1e8-25c6cb89d836" targetNamespace="http://schemas.microsoft.com/office/2006/metadata/properties" ma:root="true" ma:fieldsID="2fc350911b973677350d8b303d470244" ns3:_="" ns4:_="">
    <xsd:import namespace="9d8f54ab-6009-4e0e-9cd9-41c43f15f740"/>
    <xsd:import namespace="d8f7222e-fc4c-4ce1-b1e8-25c6cb89d83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8f54ab-6009-4e0e-9cd9-41c43f15f7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f7222e-fc4c-4ce1-b1e8-25c6cb89d83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0DF227F-2928-4EE4-A772-90C680066D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8f54ab-6009-4e0e-9cd9-41c43f15f740"/>
    <ds:schemaRef ds:uri="d8f7222e-fc4c-4ce1-b1e8-25c6cb89d8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65F1B9B-2F6B-4FC2-BB90-D665646823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1C64704-5F7A-411A-86E5-6E500A02379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4</Words>
  <Characters>3216</Characters>
  <Application>Microsoft Office Word</Application>
  <DocSecurity>0</DocSecurity>
  <Lines>26</Lines>
  <Paragraphs>7</Paragraphs>
  <ScaleCrop>false</ScaleCrop>
  <Company/>
  <LinksUpToDate>false</LinksUpToDate>
  <CharactersWithSpaces>3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di R Achari (DJPR)</dc:creator>
  <cp:keywords/>
  <dc:description/>
  <cp:lastModifiedBy>Saidi R Achari (DJPR)</cp:lastModifiedBy>
  <cp:revision>2</cp:revision>
  <dcterms:created xsi:type="dcterms:W3CDTF">2020-11-11T01:40:00Z</dcterms:created>
  <dcterms:modified xsi:type="dcterms:W3CDTF">2020-11-11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E000310E5B95459B92A7AE0D496D63</vt:lpwstr>
  </property>
</Properties>
</file>